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29FF1" w14:textId="77777777" w:rsidR="00520A92" w:rsidRDefault="00202607" w:rsidP="00520A92">
      <w:pPr>
        <w:jc w:val="left"/>
      </w:pPr>
      <w:r w:rsidRPr="00202607">
        <w:rPr>
          <w:b/>
          <w:bCs/>
        </w:rPr>
        <w:t>SUPPORTING INFORMATION 4</w:t>
      </w:r>
      <w:r w:rsidR="00520A92">
        <w:t xml:space="preserve">:  </w:t>
      </w:r>
      <w:r w:rsidR="00520A92" w:rsidRPr="00202607">
        <w:rPr>
          <w:b/>
        </w:rPr>
        <w:t>Results of the PCA conducted performed on the morphometric data of the bony labyrinth.</w:t>
      </w:r>
      <w:r w:rsidR="00520A92">
        <w:t xml:space="preserve"> The different sex</w:t>
      </w:r>
      <w:r>
        <w:t>es</w:t>
      </w:r>
      <w:r w:rsidR="00520A92">
        <w:t xml:space="preserve"> are visualized by convex hulls and points of different </w:t>
      </w:r>
      <w:r>
        <w:t>colours</w:t>
      </w:r>
      <w:bookmarkStart w:id="0" w:name="_GoBack"/>
      <w:bookmarkEnd w:id="0"/>
      <w:r w:rsidR="00520A92">
        <w:t>.</w:t>
      </w:r>
    </w:p>
    <w:p w14:paraId="009EB05B" w14:textId="77777777" w:rsidR="00520A92" w:rsidRDefault="00520A92" w:rsidP="00520A92"/>
    <w:p w14:paraId="62E03154" w14:textId="77777777" w:rsidR="00520A92" w:rsidRDefault="00520A92" w:rsidP="00520A92">
      <w:pPr>
        <w:jc w:val="left"/>
      </w:pPr>
    </w:p>
    <w:p w14:paraId="4DD14C0B" w14:textId="77777777" w:rsidR="00520A92" w:rsidRDefault="00520A92" w:rsidP="00520A92">
      <w:pPr>
        <w:jc w:val="center"/>
        <w:rPr>
          <w:b/>
          <w:bCs/>
          <w:sz w:val="24"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7474B4A6" wp14:editId="3C434542">
            <wp:extent cx="2905760" cy="2684780"/>
            <wp:effectExtent l="0" t="0" r="0" b="0"/>
            <wp:docPr id="7" name="Image7 Copie 1" descr="Une image contenant texte, diagramme, capture d’écran, concep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 Copie 1" descr="Une image contenant texte, diagramme, capture d’écran, conception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76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0A92" w:rsidSect="001735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 Schoolbook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A92"/>
    <w:rsid w:val="0010537D"/>
    <w:rsid w:val="001735E8"/>
    <w:rsid w:val="00202607"/>
    <w:rsid w:val="004900F1"/>
    <w:rsid w:val="004B2211"/>
    <w:rsid w:val="00520A92"/>
    <w:rsid w:val="006B3C1A"/>
    <w:rsid w:val="00780FCF"/>
    <w:rsid w:val="00863B00"/>
    <w:rsid w:val="00A463FC"/>
    <w:rsid w:val="00FC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FA53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0A92"/>
    <w:pPr>
      <w:suppressAutoHyphens/>
      <w:spacing w:after="160" w:line="259" w:lineRule="auto"/>
      <w:jc w:val="both"/>
    </w:pPr>
    <w:rPr>
      <w:rFonts w:ascii="Century Schoolbook" w:hAnsi="Century Schoolbook"/>
      <w:kern w:val="2"/>
      <w:sz w:val="22"/>
      <w:szCs w:val="2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Ladevèze</dc:creator>
  <cp:keywords/>
  <dc:description/>
  <cp:lastModifiedBy>Sandrine Ladevèze</cp:lastModifiedBy>
  <cp:revision>1</cp:revision>
  <dcterms:created xsi:type="dcterms:W3CDTF">2025-03-10T13:55:00Z</dcterms:created>
  <dcterms:modified xsi:type="dcterms:W3CDTF">2025-03-10T15:04:00Z</dcterms:modified>
</cp:coreProperties>
</file>